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39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2197"/>
        <w:gridCol w:w="2198"/>
      </w:tblGrid>
      <w:tr w:rsidR="00C62B7A" w:rsidRPr="001D3E59" w:rsidTr="00F91920">
        <w:trPr>
          <w:trHeight w:hRule="exact" w:val="656"/>
        </w:trPr>
        <w:tc>
          <w:tcPr>
            <w:tcW w:w="4644" w:type="dxa"/>
            <w:tcBorders>
              <w:top w:val="single" w:sz="24" w:space="0" w:color="auto"/>
              <w:bottom w:val="single" w:sz="2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2197" w:type="dxa"/>
            <w:tcBorders>
              <w:top w:val="single" w:sz="24" w:space="0" w:color="auto"/>
              <w:bottom w:val="single" w:sz="2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jc w:val="center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Interview sample (n=591)</w:t>
            </w:r>
          </w:p>
        </w:tc>
        <w:tc>
          <w:tcPr>
            <w:tcW w:w="2198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C62B7A" w:rsidRPr="001D3E59" w:rsidRDefault="00C62B7A" w:rsidP="00F91920">
            <w:pPr>
              <w:pStyle w:val="NoSpacing"/>
              <w:jc w:val="center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Undercover patient sample (n=359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Respondent is owner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394 (66.7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241 (67.1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Responsible for daily running of shop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585 (99.0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356 (99.2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Hindu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530 (89.7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329 (91.6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Muslim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35 (5.9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5 (4.2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Christian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2 (0.3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Sikh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6 (1.0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Other religion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7 (2.9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2 (3.3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No religion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Primary education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4 (0.7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3 (0.8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Secondary education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9 (3.2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8 (2.2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Higher education (12 years or more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568 (96.1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348 (96.9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People working in chemist (persons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2.3 (1.2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2.3 (1.2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Any staff with masters in pharmacy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21 (3.6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2 (3.3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Any staff with bachelors in pharmacy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75 (29.6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10 (30.6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Any staff with diploma in pharmacy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248 (42.0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51 (42.1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Any staff with certificate course in pharmacy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45 (7.6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23 (6.4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Any staff with medical degre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5 (2.5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9 (2.5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No staff with any health qualification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09 (18.4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67 (18.7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Open per week (days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6.6 (0.6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6.6 (0.5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Number of years established (years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2.7 (11.3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13.2 (11.4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Drugs stored in shop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579 (98.0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349 (97.2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Business owns car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40 (6.8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27 (7.5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Business owns motorbik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502 (84.9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301 (83.8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Know any doctor locally</w:t>
            </w:r>
          </w:p>
        </w:tc>
        <w:tc>
          <w:tcPr>
            <w:tcW w:w="2197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510 (86.3%)</w:t>
            </w:r>
          </w:p>
        </w:tc>
        <w:tc>
          <w:tcPr>
            <w:tcW w:w="2198" w:type="dxa"/>
            <w:tcBorders>
              <w:top w:val="nil"/>
              <w:bottom w:val="nil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316 (88.0%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4644" w:type="dxa"/>
            <w:tcBorders>
              <w:top w:val="nil"/>
              <w:bottom w:val="single" w:sz="24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NoSpacing"/>
              <w:rPr>
                <w:rFonts w:ascii="Arial" w:hAnsi="Arial" w:cs="Arial"/>
              </w:rPr>
            </w:pPr>
            <w:r w:rsidRPr="001D3E59">
              <w:rPr>
                <w:rFonts w:ascii="Arial" w:hAnsi="Arial" w:cs="Arial"/>
              </w:rPr>
              <w:t>Average customers per day</w:t>
            </w:r>
          </w:p>
        </w:tc>
        <w:tc>
          <w:tcPr>
            <w:tcW w:w="2197" w:type="dxa"/>
            <w:tcBorders>
              <w:top w:val="nil"/>
              <w:bottom w:val="single" w:sz="24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56.3 (63.6)</w:t>
            </w:r>
          </w:p>
        </w:tc>
        <w:tc>
          <w:tcPr>
            <w:tcW w:w="2198" w:type="dxa"/>
            <w:tcBorders>
              <w:top w:val="nil"/>
              <w:bottom w:val="single" w:sz="24" w:space="0" w:color="auto"/>
            </w:tcBorders>
            <w:vAlign w:val="bottom"/>
          </w:tcPr>
          <w:p w:rsidR="00C62B7A" w:rsidRPr="001D3E59" w:rsidRDefault="00C62B7A" w:rsidP="00F91920">
            <w:pPr>
              <w:pStyle w:val="Tablenote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3E59">
              <w:rPr>
                <w:rFonts w:ascii="Arial" w:hAnsi="Arial" w:cs="Arial"/>
                <w:sz w:val="20"/>
                <w:szCs w:val="20"/>
              </w:rPr>
              <w:t>62.8 (76.4)</w:t>
            </w:r>
          </w:p>
        </w:tc>
      </w:tr>
      <w:tr w:rsidR="00C62B7A" w:rsidRPr="001D3E59" w:rsidTr="00F91920">
        <w:trPr>
          <w:trHeight w:hRule="exact" w:val="258"/>
        </w:trPr>
        <w:tc>
          <w:tcPr>
            <w:tcW w:w="9039" w:type="dxa"/>
            <w:gridSpan w:val="3"/>
            <w:tcBorders>
              <w:top w:val="single" w:sz="24" w:space="0" w:color="auto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C62B7A" w:rsidRPr="001D3E59" w:rsidRDefault="00C62B7A" w:rsidP="00F91920">
            <w:pPr>
              <w:pStyle w:val="Tablenote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775F3" w:rsidRDefault="002775F3"/>
    <w:sectPr w:rsidR="00277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B7A"/>
    <w:rsid w:val="002775F3"/>
    <w:rsid w:val="00AF7EF4"/>
    <w:rsid w:val="00C62B7A"/>
    <w:rsid w:val="00CA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188E77-8C96-4C0A-9A56-84CFBBADC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B7A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62B7A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C62B7A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C62B7A"/>
    <w:rPr>
      <w:rFonts w:ascii="Times New Roman" w:hAnsi="Times New Roman"/>
    </w:rPr>
  </w:style>
  <w:style w:type="paragraph" w:customStyle="1" w:styleId="Tablenote">
    <w:name w:val="Table note"/>
    <w:qFormat/>
    <w:rsid w:val="00C62B7A"/>
    <w:pPr>
      <w:spacing w:after="0" w:line="240" w:lineRule="auto"/>
    </w:pPr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>London School of Hygiene &amp; Tropical Medicine</Company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Timothy Powell-Jackson</cp:lastModifiedBy>
  <cp:revision>3</cp:revision>
  <dcterms:created xsi:type="dcterms:W3CDTF">2015-02-12T15:47:00Z</dcterms:created>
  <dcterms:modified xsi:type="dcterms:W3CDTF">2015-02-13T13:34:00Z</dcterms:modified>
</cp:coreProperties>
</file>